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86BC8" w:rsidRPr="008B0B44" w:rsidRDefault="00986BC8" w:rsidP="00986BC8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 w:eastAsia="ru-RU"/>
        </w:rPr>
      </w:pPr>
      <w:r w:rsidRPr="00031877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Pr="00E43064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 w:rsidRPr="000C1D8C">
        <w:rPr>
          <w:rFonts w:ascii="Times New Roman" w:eastAsia="Times New Roman" w:hAnsi="Times New Roman" w:cs="Times New Roman"/>
          <w:b/>
          <w:sz w:val="24"/>
          <w:szCs w:val="24"/>
          <w:lang w:val="en-US" w:eastAsia="ru-RU"/>
        </w:rPr>
        <w:t xml:space="preserve"> S1. </w:t>
      </w:r>
      <w:r w:rsidRPr="008B0B44">
        <w:rPr>
          <w:rFonts w:ascii="Times New Roman" w:hAnsi="Times New Roman" w:cs="Times New Roman"/>
          <w:b/>
          <w:sz w:val="24"/>
          <w:szCs w:val="24"/>
          <w:lang w:val="en-US"/>
        </w:rPr>
        <w:t>AXIS-based quality assessment for observational studies</w:t>
      </w:r>
    </w:p>
    <w:tbl>
      <w:tblPr>
        <w:tblW w:w="9345" w:type="dxa"/>
        <w:tblLayout w:type="fixed"/>
        <w:tblLook w:val="04A0" w:firstRow="1" w:lastRow="0" w:firstColumn="1" w:lastColumn="0" w:noHBand="0" w:noVBand="1"/>
      </w:tblPr>
      <w:tblGrid>
        <w:gridCol w:w="1271"/>
        <w:gridCol w:w="1134"/>
        <w:gridCol w:w="1330"/>
        <w:gridCol w:w="1285"/>
        <w:gridCol w:w="944"/>
        <w:gridCol w:w="1261"/>
        <w:gridCol w:w="992"/>
        <w:gridCol w:w="1128"/>
      </w:tblGrid>
      <w:tr w:rsidR="00986BC8" w:rsidRPr="00803FB9" w:rsidTr="00015323">
        <w:trPr>
          <w:trHeight w:val="868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BC8" w:rsidRPr="00BE7B39" w:rsidRDefault="00986BC8" w:rsidP="00015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 w:rsidRPr="00BE7B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First author, year of publica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BC8" w:rsidRPr="00BE7B39" w:rsidRDefault="00986BC8" w:rsidP="00015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BE7B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Clarity</w:t>
            </w:r>
            <w:proofErr w:type="spellEnd"/>
            <w:r w:rsidRPr="00BE7B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BE7B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of</w:t>
            </w:r>
            <w:proofErr w:type="spellEnd"/>
            <w:r w:rsidRPr="00BE7B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BE7B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reporting</w:t>
            </w:r>
            <w:proofErr w:type="spellEnd"/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BC8" w:rsidRPr="00BE7B39" w:rsidRDefault="00986BC8" w:rsidP="00015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BE7B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Study</w:t>
            </w:r>
            <w:proofErr w:type="spellEnd"/>
            <w:r w:rsidRPr="00BE7B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BE7B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design</w:t>
            </w:r>
            <w:proofErr w:type="spellEnd"/>
          </w:p>
        </w:tc>
        <w:tc>
          <w:tcPr>
            <w:tcW w:w="12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BC8" w:rsidRPr="00BE7B39" w:rsidRDefault="00986BC8" w:rsidP="00015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 w:rsidRPr="00BE7B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Data collection and sample selection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BC8" w:rsidRPr="00BE7B39" w:rsidRDefault="00986BC8" w:rsidP="00015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BE7B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Internal</w:t>
            </w:r>
            <w:proofErr w:type="spellEnd"/>
            <w:r w:rsidRPr="00BE7B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BE7B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consistency</w:t>
            </w:r>
            <w:proofErr w:type="spellEnd"/>
            <w:r w:rsidRPr="00BE7B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BE7B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of</w:t>
            </w:r>
            <w:proofErr w:type="spellEnd"/>
            <w:r w:rsidRPr="00BE7B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BE7B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results</w:t>
            </w:r>
            <w:proofErr w:type="spellEnd"/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BC8" w:rsidRPr="00BE7B39" w:rsidRDefault="00986BC8" w:rsidP="00015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BE7B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Recognition</w:t>
            </w:r>
            <w:proofErr w:type="spellEnd"/>
            <w:r w:rsidRPr="00BE7B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BE7B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of</w:t>
            </w:r>
            <w:proofErr w:type="spellEnd"/>
            <w:r w:rsidRPr="00BE7B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BE7B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limitations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BC8" w:rsidRPr="00BE7B39" w:rsidRDefault="00986BC8" w:rsidP="00015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BE7B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No</w:t>
            </w:r>
            <w:proofErr w:type="spellEnd"/>
            <w:r w:rsidRPr="00BE7B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BE7B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conflicts</w:t>
            </w:r>
            <w:proofErr w:type="spellEnd"/>
            <w:r w:rsidRPr="00BE7B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BE7B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of</w:t>
            </w:r>
            <w:proofErr w:type="spellEnd"/>
            <w:r w:rsidRPr="00BE7B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BE7B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interest</w:t>
            </w:r>
            <w:proofErr w:type="spellEnd"/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BC8" w:rsidRPr="00AE408A" w:rsidRDefault="00986BC8" w:rsidP="00015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AE408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Overall</w:t>
            </w:r>
            <w:proofErr w:type="spellEnd"/>
            <w:r w:rsidRPr="00AE408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AE408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quality</w:t>
            </w:r>
            <w:proofErr w:type="spellEnd"/>
          </w:p>
        </w:tc>
      </w:tr>
      <w:tr w:rsidR="00986BC8" w:rsidRPr="00AE408A" w:rsidTr="00015323">
        <w:trPr>
          <w:trHeight w:val="618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BC8" w:rsidRPr="00BE7B39" w:rsidRDefault="00986BC8" w:rsidP="00015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BE7B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Ferrera</w:t>
            </w:r>
            <w:proofErr w:type="spellEnd"/>
            <w:r w:rsidRPr="00BE7B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 L, 20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6BC8" w:rsidRPr="00BE7B39" w:rsidRDefault="00986BC8" w:rsidP="00015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proofErr w:type="spellStart"/>
            <w:r w:rsidRPr="00BE7B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High</w:t>
            </w:r>
            <w:proofErr w:type="spellEnd"/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6BC8" w:rsidRPr="00BE7B39" w:rsidRDefault="00986BC8" w:rsidP="00015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BE7B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Cross-sectional</w:t>
            </w:r>
            <w:proofErr w:type="spellEnd"/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6BC8" w:rsidRPr="00BE7B39" w:rsidRDefault="00986BC8" w:rsidP="00015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BE7B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Moderate</w:t>
            </w:r>
            <w:proofErr w:type="spellEnd"/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6BC8" w:rsidRPr="00BE7B39" w:rsidRDefault="00986BC8" w:rsidP="00015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High</w:t>
            </w:r>
            <w:proofErr w:type="spellEnd"/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6BC8" w:rsidRPr="00BE7B39" w:rsidRDefault="00986BC8" w:rsidP="00015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BE7B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Moderat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6BC8" w:rsidRPr="00BE7B39" w:rsidRDefault="00986BC8" w:rsidP="00015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High</w:t>
            </w:r>
            <w:proofErr w:type="spellEnd"/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6BC8" w:rsidRPr="00AE408A" w:rsidRDefault="00986BC8" w:rsidP="00015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AE40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Moderate</w:t>
            </w:r>
            <w:proofErr w:type="spellEnd"/>
          </w:p>
        </w:tc>
      </w:tr>
      <w:tr w:rsidR="00986BC8" w:rsidRPr="00AE408A" w:rsidTr="00015323">
        <w:trPr>
          <w:trHeight w:val="699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BC8" w:rsidRPr="00BE7B39" w:rsidRDefault="00986BC8" w:rsidP="00015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BE7B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Suehiro</w:t>
            </w:r>
            <w:proofErr w:type="spellEnd"/>
            <w:r w:rsidRPr="00BE7B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 T.T., 20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BC8" w:rsidRPr="00BE7B39" w:rsidRDefault="00986BC8" w:rsidP="00015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BE7B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High</w:t>
            </w:r>
            <w:proofErr w:type="spellEnd"/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BC8" w:rsidRPr="00BE7B39" w:rsidRDefault="00986BC8" w:rsidP="00015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BE7B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Cross-sectional</w:t>
            </w:r>
            <w:proofErr w:type="spellEnd"/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BC8" w:rsidRPr="00BE7B39" w:rsidRDefault="00986BC8" w:rsidP="00015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Moderat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 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BC8" w:rsidRPr="00BE7B39" w:rsidRDefault="00986BC8" w:rsidP="00015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Hig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 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BC8" w:rsidRPr="00BE7B39" w:rsidRDefault="00986BC8" w:rsidP="00015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Moderat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BC8" w:rsidRPr="00BE7B39" w:rsidRDefault="00986BC8" w:rsidP="00015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BE7B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High</w:t>
            </w:r>
            <w:proofErr w:type="spellEnd"/>
            <w:r w:rsidRPr="00BE7B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 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BC8" w:rsidRPr="00AE408A" w:rsidRDefault="00986BC8" w:rsidP="00015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proofErr w:type="spellStart"/>
            <w:r w:rsidRPr="00AE40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Moderate</w:t>
            </w:r>
            <w:proofErr w:type="spellEnd"/>
            <w:r w:rsidRPr="00AE40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 </w:t>
            </w:r>
          </w:p>
        </w:tc>
      </w:tr>
      <w:tr w:rsidR="00986BC8" w:rsidRPr="00AE408A" w:rsidTr="00015323">
        <w:trPr>
          <w:trHeight w:val="695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6BC8" w:rsidRPr="00BE7B39" w:rsidRDefault="00986BC8" w:rsidP="00015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BE7B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Xie</w:t>
            </w:r>
            <w:proofErr w:type="spellEnd"/>
            <w:r w:rsidRPr="00BE7B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BE7B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et</w:t>
            </w:r>
            <w:proofErr w:type="spellEnd"/>
            <w:r w:rsidRPr="00BE7B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BE7B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al</w:t>
            </w:r>
            <w:proofErr w:type="spellEnd"/>
            <w:r w:rsidRPr="00BE7B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., 20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6BC8" w:rsidRPr="00BE7B39" w:rsidRDefault="00986BC8" w:rsidP="00015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Moderate</w:t>
            </w:r>
            <w:proofErr w:type="spellEnd"/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6BC8" w:rsidRPr="00BE7B39" w:rsidRDefault="00986BC8" w:rsidP="00015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BE7B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Retrospective</w:t>
            </w:r>
            <w:proofErr w:type="spellEnd"/>
            <w:r w:rsidRPr="00BE7B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BE7B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cross-sectional</w:t>
            </w:r>
            <w:proofErr w:type="spellEnd"/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6BC8" w:rsidRPr="00BE7B39" w:rsidRDefault="00986BC8" w:rsidP="00015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Moderate</w:t>
            </w:r>
            <w:proofErr w:type="spellEnd"/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6BC8" w:rsidRPr="00BE7B39" w:rsidRDefault="00986BC8" w:rsidP="00015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High</w:t>
            </w:r>
            <w:proofErr w:type="spellEnd"/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6BC8" w:rsidRPr="00BE7B39" w:rsidRDefault="00986BC8" w:rsidP="00015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Moderat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6BC8" w:rsidRPr="00BE7B39" w:rsidRDefault="00986BC8" w:rsidP="00015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Moderate</w:t>
            </w:r>
            <w:proofErr w:type="spellEnd"/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6BC8" w:rsidRPr="00AE408A" w:rsidRDefault="00986BC8" w:rsidP="00015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AE40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Moderate</w:t>
            </w:r>
            <w:proofErr w:type="spellEnd"/>
            <w:r w:rsidRPr="00AE40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 </w:t>
            </w:r>
          </w:p>
        </w:tc>
      </w:tr>
      <w:tr w:rsidR="00986BC8" w:rsidRPr="00AE408A" w:rsidTr="00015323">
        <w:trPr>
          <w:trHeight w:val="790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6BC8" w:rsidRPr="00BE7B39" w:rsidRDefault="00986BC8" w:rsidP="00015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BE7B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Jung</w:t>
            </w:r>
            <w:proofErr w:type="spellEnd"/>
            <w:r w:rsidRPr="00BE7B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 D.R., 20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6BC8" w:rsidRPr="00BE7B39" w:rsidRDefault="00986BC8" w:rsidP="00015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BE7B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 xml:space="preserve">High 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6BC8" w:rsidRPr="00BE7B39" w:rsidRDefault="00986BC8" w:rsidP="00015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proofErr w:type="gramStart"/>
            <w:r w:rsidRPr="00BE7B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cross</w:t>
            </w:r>
            <w:proofErr w:type="gramEnd"/>
            <w:r w:rsidRPr="00BE7B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-sectional</w:t>
            </w:r>
            <w:proofErr w:type="spellEnd"/>
            <w:r w:rsidRPr="00BE7B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/</w:t>
            </w:r>
            <w:proofErr w:type="spellStart"/>
            <w:r w:rsidRPr="00BE7B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metagenomic</w:t>
            </w:r>
            <w:proofErr w:type="spellEnd"/>
            <w:r w:rsidRPr="00BE7B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BE7B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profiling</w:t>
            </w:r>
            <w:proofErr w:type="spellEnd"/>
          </w:p>
        </w:tc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6BC8" w:rsidRPr="00BE7B39" w:rsidRDefault="00986BC8" w:rsidP="00015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BE7B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High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6BC8" w:rsidRPr="00BE7B39" w:rsidRDefault="00986BC8" w:rsidP="00015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High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6BC8" w:rsidRPr="00BE7B39" w:rsidRDefault="00986BC8" w:rsidP="00015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Moderate</w:t>
            </w:r>
            <w:r w:rsidRPr="00BE7B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6BC8" w:rsidRPr="00BE7B39" w:rsidRDefault="00986BC8" w:rsidP="00015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BE7B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High.</w:t>
            </w:r>
          </w:p>
        </w:tc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6BC8" w:rsidRPr="00AE408A" w:rsidRDefault="00986BC8" w:rsidP="00015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AE40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 xml:space="preserve">High </w:t>
            </w:r>
          </w:p>
        </w:tc>
      </w:tr>
      <w:tr w:rsidR="00986BC8" w:rsidRPr="00AE408A" w:rsidTr="00015323">
        <w:trPr>
          <w:trHeight w:val="75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6BC8" w:rsidRPr="00BE7B39" w:rsidRDefault="00986BC8" w:rsidP="00015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BE7B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Dong</w:t>
            </w:r>
            <w:proofErr w:type="spellEnd"/>
            <w:r w:rsidRPr="00BE7B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, Y.H., 202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6BC8" w:rsidRPr="00BE7B39" w:rsidRDefault="00986BC8" w:rsidP="00015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BE7B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High</w:t>
            </w:r>
            <w:proofErr w:type="spellEnd"/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6BC8" w:rsidRPr="00BE7B39" w:rsidRDefault="00986BC8" w:rsidP="00015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BE7B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Cross-sectional</w:t>
            </w:r>
            <w:proofErr w:type="spellEnd"/>
            <w:r w:rsidRPr="00BE7B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BE7B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observational</w:t>
            </w:r>
            <w:proofErr w:type="spellEnd"/>
          </w:p>
        </w:tc>
        <w:tc>
          <w:tcPr>
            <w:tcW w:w="12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6BC8" w:rsidRPr="00BE7B39" w:rsidRDefault="00986BC8" w:rsidP="00015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BE7B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High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6BC8" w:rsidRPr="00BE7B39" w:rsidRDefault="00986BC8" w:rsidP="00015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BE7B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High</w:t>
            </w:r>
            <w:proofErr w:type="spellEnd"/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6BC8" w:rsidRPr="00BE7B39" w:rsidRDefault="00986BC8" w:rsidP="00015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BE7B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oderat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6BC8" w:rsidRPr="00BE7B39" w:rsidRDefault="00986BC8" w:rsidP="00015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BE7B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High</w:t>
            </w:r>
            <w:proofErr w:type="spellEnd"/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6BC8" w:rsidRPr="00AE408A" w:rsidRDefault="00986BC8" w:rsidP="00015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AE40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High</w:t>
            </w:r>
            <w:proofErr w:type="spellEnd"/>
          </w:p>
        </w:tc>
      </w:tr>
      <w:tr w:rsidR="00986BC8" w:rsidRPr="00AE408A" w:rsidTr="00015323">
        <w:trPr>
          <w:trHeight w:val="1518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BC8" w:rsidRPr="00BE7B39" w:rsidRDefault="00986BC8" w:rsidP="00015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BE7B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Ilhan</w:t>
            </w:r>
            <w:proofErr w:type="spellEnd"/>
            <w:r w:rsidRPr="00BE7B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BE7B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et</w:t>
            </w:r>
            <w:proofErr w:type="spellEnd"/>
            <w:r w:rsidRPr="00BE7B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BE7B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al</w:t>
            </w:r>
            <w:proofErr w:type="spellEnd"/>
            <w:r w:rsidRPr="00BE7B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., 20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BC8" w:rsidRPr="00BE7B39" w:rsidRDefault="00986BC8" w:rsidP="00015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BE7B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High</w:t>
            </w:r>
            <w:proofErr w:type="spellEnd"/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BC8" w:rsidRPr="00BE7B39" w:rsidRDefault="00986BC8" w:rsidP="00015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BE7B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Observational cross-sectional with metabolomics integration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BC8" w:rsidRPr="00BE7B39" w:rsidRDefault="00986BC8" w:rsidP="00015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BE7B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oderate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BC8" w:rsidRPr="00BE7B39" w:rsidRDefault="00986BC8" w:rsidP="00015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proofErr w:type="spellStart"/>
            <w:r w:rsidRPr="00BE7B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High</w:t>
            </w:r>
            <w:proofErr w:type="spellEnd"/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BC8" w:rsidRPr="00BE7B39" w:rsidRDefault="00986BC8" w:rsidP="00015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BE7B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oderat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BC8" w:rsidRPr="00BE7B39" w:rsidRDefault="00986BC8" w:rsidP="00015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BE7B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High</w:t>
            </w:r>
            <w:proofErr w:type="spellEnd"/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BC8" w:rsidRPr="00AE408A" w:rsidRDefault="00986BC8" w:rsidP="00015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AE40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Moderate</w:t>
            </w:r>
            <w:proofErr w:type="spellEnd"/>
          </w:p>
        </w:tc>
      </w:tr>
      <w:tr w:rsidR="00986BC8" w:rsidRPr="00AE408A" w:rsidTr="00015323">
        <w:trPr>
          <w:trHeight w:val="914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6BC8" w:rsidRPr="00BE7B39" w:rsidRDefault="00986BC8" w:rsidP="00015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BE7B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Yang</w:t>
            </w:r>
            <w:proofErr w:type="spellEnd"/>
            <w:r w:rsidRPr="00BE7B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, 20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6BC8" w:rsidRPr="00BE7B39" w:rsidRDefault="00986BC8" w:rsidP="000153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BE7B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High</w:t>
            </w:r>
            <w:proofErr w:type="spellEnd"/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6BC8" w:rsidRPr="00BE7B39" w:rsidRDefault="00986BC8" w:rsidP="000153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 w:rsidRPr="00BE7B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 xml:space="preserve">cross-sectional design 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6BC8" w:rsidRPr="00213021" w:rsidRDefault="00986BC8" w:rsidP="0001532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ru-RU"/>
              </w:rPr>
            </w:pPr>
            <w:r w:rsidRPr="0021302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ru-RU"/>
              </w:rPr>
              <w:t xml:space="preserve">Moderate 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6BC8" w:rsidRPr="00E175B1" w:rsidRDefault="00986BC8" w:rsidP="0001532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ru-RU"/>
              </w:rPr>
              <w:t>M</w:t>
            </w:r>
            <w:r w:rsidRPr="00E175B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ru-RU"/>
              </w:rPr>
              <w:t xml:space="preserve">oderate 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6BC8" w:rsidRPr="00E175B1" w:rsidRDefault="00986BC8" w:rsidP="0001532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ru-RU"/>
              </w:rPr>
              <w:t xml:space="preserve">Moderate </w:t>
            </w:r>
            <w:r w:rsidRPr="00E17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6BC8" w:rsidRPr="00BE7B39" w:rsidRDefault="00986BC8" w:rsidP="000153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proofErr w:type="spellStart"/>
            <w:r w:rsidRPr="00BE7B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High</w:t>
            </w:r>
            <w:proofErr w:type="spellEnd"/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6BC8" w:rsidRPr="00AE408A" w:rsidRDefault="00986BC8" w:rsidP="0001532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ru-RU"/>
              </w:rPr>
            </w:pPr>
            <w:r w:rsidRPr="00AE408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ru-RU"/>
              </w:rPr>
              <w:t xml:space="preserve">Moderate </w:t>
            </w:r>
          </w:p>
        </w:tc>
      </w:tr>
      <w:tr w:rsidR="00986BC8" w:rsidRPr="00AE408A" w:rsidTr="00015323">
        <w:trPr>
          <w:trHeight w:val="1065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BC8" w:rsidRPr="00BE7B39" w:rsidRDefault="00986BC8" w:rsidP="00015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BE7B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Bellaminutti</w:t>
            </w:r>
            <w:proofErr w:type="spellEnd"/>
            <w:r w:rsidRPr="00BE7B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, 20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BC8" w:rsidRPr="00E175B1" w:rsidRDefault="00986BC8" w:rsidP="0001532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ru-RU"/>
              </w:rPr>
            </w:pPr>
            <w:r w:rsidRPr="00E175B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ru-RU"/>
              </w:rPr>
              <w:t>High</w:t>
            </w:r>
            <w:r w:rsidRPr="00E17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 xml:space="preserve">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BC8" w:rsidRPr="00BE7B39" w:rsidRDefault="00986BC8" w:rsidP="000153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 w:rsidRPr="00BE7B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 xml:space="preserve"> Cross-sectional observational design 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BC8" w:rsidRPr="00E175B1" w:rsidRDefault="00986BC8" w:rsidP="0001532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ru-RU"/>
              </w:rPr>
            </w:pPr>
            <w:r w:rsidRPr="00E175B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ru-RU"/>
              </w:rPr>
              <w:t>Moderate</w:t>
            </w:r>
            <w:r w:rsidRPr="00E17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 xml:space="preserve"> 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BC8" w:rsidRPr="00E175B1" w:rsidRDefault="00986BC8" w:rsidP="0001532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ru-RU"/>
              </w:rPr>
            </w:pPr>
            <w:r w:rsidRPr="00E175B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ru-RU"/>
              </w:rPr>
              <w:t xml:space="preserve">High 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BC8" w:rsidRPr="00BE7B39" w:rsidRDefault="00986BC8" w:rsidP="000153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 w:rsidRPr="00E175B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ru-RU"/>
              </w:rPr>
              <w:t>Moderat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BC8" w:rsidRPr="00BE7B39" w:rsidRDefault="00986BC8" w:rsidP="000153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 w:rsidRPr="00E175B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ru-RU"/>
              </w:rPr>
              <w:t>High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BC8" w:rsidRPr="00AE408A" w:rsidRDefault="00986BC8" w:rsidP="0001532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ru-RU"/>
              </w:rPr>
            </w:pPr>
            <w:r w:rsidRPr="00AE408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ru-RU"/>
              </w:rPr>
              <w:t>Moderate</w:t>
            </w:r>
            <w:r w:rsidRPr="00AE40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 xml:space="preserve"> </w:t>
            </w:r>
          </w:p>
        </w:tc>
      </w:tr>
      <w:tr w:rsidR="00986BC8" w:rsidRPr="00AE408A" w:rsidTr="00015323">
        <w:trPr>
          <w:trHeight w:val="1186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BC8" w:rsidRPr="00BE7B39" w:rsidRDefault="00986BC8" w:rsidP="00015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BE7B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Samarawickrema</w:t>
            </w:r>
            <w:proofErr w:type="spellEnd"/>
            <w:r w:rsidRPr="00BE7B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, 20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BC8" w:rsidRPr="00E175B1" w:rsidRDefault="00986BC8" w:rsidP="0001532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ru-RU"/>
              </w:rPr>
            </w:pPr>
            <w:r w:rsidRPr="00E175B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ru-RU"/>
              </w:rPr>
              <w:t>High</w:t>
            </w:r>
            <w:r w:rsidRPr="00E17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 xml:space="preserve">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BC8" w:rsidRPr="00BE7B39" w:rsidRDefault="00986BC8" w:rsidP="000153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 w:rsidRPr="00BE7B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 xml:space="preserve"> Cross-sectional clinic-based prevalence study 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BC8" w:rsidRPr="00E175B1" w:rsidRDefault="00986BC8" w:rsidP="0001532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ru-RU"/>
              </w:rPr>
            </w:pPr>
            <w:r w:rsidRPr="00E175B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ru-RU"/>
              </w:rPr>
              <w:t>Moderate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BC8" w:rsidRPr="00E175B1" w:rsidRDefault="00986BC8" w:rsidP="0001532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ru-RU"/>
              </w:rPr>
            </w:pPr>
            <w:r w:rsidRPr="00E175B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ru-RU"/>
              </w:rPr>
              <w:t>High</w:t>
            </w:r>
            <w:r w:rsidRPr="00E17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 xml:space="preserve"> 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BC8" w:rsidRPr="00BE7B39" w:rsidRDefault="00986BC8" w:rsidP="000153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 w:rsidRPr="00E175B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ru-RU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BC8" w:rsidRPr="00BE7B39" w:rsidRDefault="00986BC8" w:rsidP="000153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 w:rsidRPr="00E175B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ru-RU"/>
              </w:rPr>
              <w:t>High</w:t>
            </w:r>
            <w:r w:rsidRPr="00BE7B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.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BC8" w:rsidRPr="00AE408A" w:rsidRDefault="00986BC8" w:rsidP="0001532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ru-RU"/>
              </w:rPr>
            </w:pPr>
            <w:r w:rsidRPr="00AE408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ru-RU"/>
              </w:rPr>
              <w:t>Moderate</w:t>
            </w:r>
            <w:r w:rsidRPr="00AE40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 xml:space="preserve"> </w:t>
            </w:r>
          </w:p>
        </w:tc>
      </w:tr>
      <w:tr w:rsidR="00986BC8" w:rsidRPr="00AE408A" w:rsidTr="00015323">
        <w:trPr>
          <w:trHeight w:val="1192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BC8" w:rsidRPr="00BE7B39" w:rsidRDefault="00986BC8" w:rsidP="00015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BE7B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Garland</w:t>
            </w:r>
            <w:proofErr w:type="spellEnd"/>
            <w:r w:rsidRPr="00BE7B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, 2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BC8" w:rsidRPr="00BE7B39" w:rsidRDefault="00986BC8" w:rsidP="000153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 w:rsidRPr="00E175B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ru-RU"/>
              </w:rPr>
              <w:t>High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BC8" w:rsidRPr="00BE7B39" w:rsidRDefault="00986BC8" w:rsidP="000153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 w:rsidRPr="00BE7B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 xml:space="preserve"> Cross-sectional clinic-based prevalence study 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BC8" w:rsidRPr="00E02665" w:rsidRDefault="00986BC8" w:rsidP="0001532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ru-RU"/>
              </w:rPr>
            </w:pPr>
            <w:r w:rsidRPr="00E0266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ru-RU"/>
              </w:rPr>
              <w:t>Moderate</w:t>
            </w:r>
            <w:r w:rsidRPr="00E026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 xml:space="preserve"> 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BC8" w:rsidRPr="00BE7B39" w:rsidRDefault="00986BC8" w:rsidP="000153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 w:rsidRPr="00E0266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ru-RU"/>
              </w:rPr>
              <w:t>High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 xml:space="preserve"> 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BC8" w:rsidRPr="00BE7B39" w:rsidRDefault="00986BC8" w:rsidP="000153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 w:rsidRPr="00E175B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ru-RU"/>
              </w:rPr>
              <w:t>Moderat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BC8" w:rsidRPr="00BE7B39" w:rsidRDefault="00986BC8" w:rsidP="000153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 w:rsidRPr="00E175B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ru-RU"/>
              </w:rPr>
              <w:t>High</w:t>
            </w:r>
            <w:r w:rsidRPr="00BE7B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.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BC8" w:rsidRPr="00AE408A" w:rsidRDefault="00986BC8" w:rsidP="0001532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ru-RU"/>
              </w:rPr>
            </w:pPr>
            <w:r w:rsidRPr="00AE408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ru-RU"/>
              </w:rPr>
              <w:t>Moderate</w:t>
            </w:r>
            <w:r w:rsidRPr="00AE40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 xml:space="preserve"> </w:t>
            </w:r>
          </w:p>
        </w:tc>
      </w:tr>
      <w:tr w:rsidR="00986BC8" w:rsidRPr="00AE408A" w:rsidTr="00015323">
        <w:trPr>
          <w:trHeight w:val="578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BC8" w:rsidRPr="00BE7B39" w:rsidRDefault="00986BC8" w:rsidP="00015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BE7B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Morales</w:t>
            </w:r>
            <w:proofErr w:type="spellEnd"/>
            <w:r w:rsidRPr="00BE7B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BE7B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et</w:t>
            </w:r>
            <w:proofErr w:type="spellEnd"/>
            <w:r w:rsidRPr="00BE7B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BE7B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al</w:t>
            </w:r>
            <w:proofErr w:type="spellEnd"/>
            <w:r w:rsidRPr="00BE7B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., 20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BC8" w:rsidRPr="00BE7B39" w:rsidRDefault="00986BC8" w:rsidP="00015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BE7B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High</w:t>
            </w:r>
            <w:proofErr w:type="spellEnd"/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BC8" w:rsidRPr="00080709" w:rsidRDefault="00986BC8" w:rsidP="00015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080709">
              <w:rPr>
                <w:rFonts w:ascii="Times New Roman" w:hAnsi="Times New Roman" w:cs="Times New Roman"/>
                <w:sz w:val="20"/>
                <w:szCs w:val="20"/>
              </w:rPr>
              <w:t>Cross-sectional</w:t>
            </w:r>
            <w:proofErr w:type="spellEnd"/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BC8" w:rsidRPr="00BE7B39" w:rsidRDefault="00986BC8" w:rsidP="00015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BE7B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Moderate</w:t>
            </w:r>
            <w:proofErr w:type="spellEnd"/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BC8" w:rsidRPr="00BE7B39" w:rsidRDefault="00986BC8" w:rsidP="00015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BE7B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High</w:t>
            </w:r>
            <w:proofErr w:type="spellEnd"/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BC8" w:rsidRPr="00BE7B39" w:rsidRDefault="00986BC8" w:rsidP="00015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BE7B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High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BC8" w:rsidRPr="00BE7B39" w:rsidRDefault="00986BC8" w:rsidP="00015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175B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ru-RU"/>
              </w:rPr>
              <w:t>High</w:t>
            </w:r>
            <w:r w:rsidRPr="00BE7B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.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BC8" w:rsidRPr="00AE408A" w:rsidRDefault="00986BC8" w:rsidP="00015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AE40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Moderate</w:t>
            </w:r>
            <w:proofErr w:type="spellEnd"/>
          </w:p>
        </w:tc>
      </w:tr>
      <w:tr w:rsidR="00986BC8" w:rsidRPr="00AE408A" w:rsidTr="00015323">
        <w:trPr>
          <w:trHeight w:val="578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BC8" w:rsidRPr="00BE7B39" w:rsidRDefault="00986BC8" w:rsidP="00015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BE7B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Alaoui</w:t>
            </w:r>
            <w:proofErr w:type="spellEnd"/>
            <w:r w:rsidRPr="00BE7B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BE7B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Sosse</w:t>
            </w:r>
            <w:proofErr w:type="spellEnd"/>
            <w:r w:rsidRPr="00BE7B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BE7B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et</w:t>
            </w:r>
            <w:proofErr w:type="spellEnd"/>
            <w:r w:rsidRPr="00BE7B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BE7B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al</w:t>
            </w:r>
            <w:proofErr w:type="spellEnd"/>
            <w:r w:rsidRPr="00BE7B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., 20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BC8" w:rsidRPr="00BE7B39" w:rsidRDefault="00986BC8" w:rsidP="00015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BE7B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Moderate</w:t>
            </w:r>
            <w:proofErr w:type="spellEnd"/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BC8" w:rsidRPr="00E02665" w:rsidRDefault="00986BC8" w:rsidP="00015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E02665">
              <w:rPr>
                <w:rFonts w:ascii="Times New Roman" w:hAnsi="Times New Roman" w:cs="Times New Roman"/>
                <w:sz w:val="20"/>
                <w:szCs w:val="20"/>
              </w:rPr>
              <w:t>Cross-sectional</w:t>
            </w:r>
            <w:proofErr w:type="spellEnd"/>
            <w:r w:rsidRPr="00E0266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02665">
              <w:rPr>
                <w:rFonts w:ascii="Times New Roman" w:hAnsi="Times New Roman" w:cs="Times New Roman"/>
                <w:sz w:val="20"/>
                <w:szCs w:val="20"/>
              </w:rPr>
              <w:t>observational</w:t>
            </w:r>
            <w:proofErr w:type="spellEnd"/>
            <w:r w:rsidRPr="00E0266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02665">
              <w:rPr>
                <w:rFonts w:ascii="Times New Roman" w:hAnsi="Times New Roman" w:cs="Times New Roman"/>
                <w:sz w:val="20"/>
                <w:szCs w:val="20"/>
              </w:rPr>
              <w:t>study</w:t>
            </w:r>
            <w:proofErr w:type="spellEnd"/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BC8" w:rsidRPr="00BE7B39" w:rsidRDefault="00986BC8" w:rsidP="00015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BE7B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Moderate</w:t>
            </w:r>
            <w:proofErr w:type="spellEnd"/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BC8" w:rsidRPr="00BE7B39" w:rsidRDefault="00986BC8" w:rsidP="00015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BE7B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High</w:t>
            </w:r>
            <w:proofErr w:type="spellEnd"/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BC8" w:rsidRPr="00BE7B39" w:rsidRDefault="00986BC8" w:rsidP="00015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BE7B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Moderat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BC8" w:rsidRPr="00BE7B39" w:rsidRDefault="00986BC8" w:rsidP="00015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BE7B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Moderate</w:t>
            </w:r>
            <w:proofErr w:type="spellEnd"/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BC8" w:rsidRPr="00AE408A" w:rsidRDefault="00986BC8" w:rsidP="00015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AE40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Moderate</w:t>
            </w:r>
            <w:proofErr w:type="spellEnd"/>
          </w:p>
        </w:tc>
      </w:tr>
      <w:tr w:rsidR="00986BC8" w:rsidRPr="00AE408A" w:rsidTr="00015323">
        <w:trPr>
          <w:trHeight w:val="1241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BC8" w:rsidRPr="00BE7B39" w:rsidRDefault="00986BC8" w:rsidP="00015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BE7B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Srinivasan</w:t>
            </w:r>
            <w:proofErr w:type="spellEnd"/>
            <w:r w:rsidRPr="00BE7B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BE7B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et</w:t>
            </w:r>
            <w:proofErr w:type="spellEnd"/>
            <w:r w:rsidRPr="00BE7B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BE7B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al</w:t>
            </w:r>
            <w:proofErr w:type="spellEnd"/>
            <w:r w:rsidRPr="00BE7B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., 20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BC8" w:rsidRPr="00BE7B39" w:rsidRDefault="00986BC8" w:rsidP="00015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BE7B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 xml:space="preserve">High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BC8" w:rsidRPr="00BE7B39" w:rsidRDefault="00986BC8" w:rsidP="00015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BE7B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Cross-sectional analytical case–control study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BC8" w:rsidRPr="00BE7B39" w:rsidRDefault="00986BC8" w:rsidP="00015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BE7B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 xml:space="preserve">Moderate 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BC8" w:rsidRPr="00BE7B39" w:rsidRDefault="00986BC8" w:rsidP="00015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BE7B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 xml:space="preserve">High 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BC8" w:rsidRPr="00BE7B39" w:rsidRDefault="00986BC8" w:rsidP="00015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BE7B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 xml:space="preserve">Moderate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BC8" w:rsidRPr="00BE7B39" w:rsidRDefault="00986BC8" w:rsidP="00015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175B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ru-RU"/>
              </w:rPr>
              <w:t>High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BC8" w:rsidRPr="00AE408A" w:rsidRDefault="00986BC8" w:rsidP="0001532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AE408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ru-RU"/>
              </w:rPr>
              <w:t>Moderate</w:t>
            </w:r>
            <w:proofErr w:type="spellEnd"/>
          </w:p>
        </w:tc>
      </w:tr>
      <w:tr w:rsidR="00986BC8" w:rsidRPr="00AE408A" w:rsidTr="00015323">
        <w:trPr>
          <w:trHeight w:val="1012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BC8" w:rsidRPr="00BE7B39" w:rsidRDefault="00986BC8" w:rsidP="00015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BE7B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lastRenderedPageBreak/>
              <w:t>Chen</w:t>
            </w:r>
            <w:proofErr w:type="spellEnd"/>
            <w:r w:rsidRPr="00BE7B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BE7B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et</w:t>
            </w:r>
            <w:proofErr w:type="spellEnd"/>
            <w:r w:rsidRPr="00BE7B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BE7B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al</w:t>
            </w:r>
            <w:proofErr w:type="spellEnd"/>
            <w:r w:rsidRPr="00BE7B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., 20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BC8" w:rsidRPr="00BE7B39" w:rsidRDefault="00986BC8" w:rsidP="00015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BE7B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High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BC8" w:rsidRPr="00BE7B39" w:rsidRDefault="00986BC8" w:rsidP="00015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BE7B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 xml:space="preserve">Cross-sectional observational study 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BC8" w:rsidRPr="00BE7B39" w:rsidRDefault="00986BC8" w:rsidP="00015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BE7B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Moderate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BC8" w:rsidRPr="00BE7B39" w:rsidRDefault="00986BC8" w:rsidP="00015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BE7B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High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BC8" w:rsidRPr="00BE7B39" w:rsidRDefault="00986BC8" w:rsidP="00015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BE7B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Moderat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BC8" w:rsidRPr="00BE7B39" w:rsidRDefault="00986BC8" w:rsidP="00015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BE7B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High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BC8" w:rsidRPr="00AE408A" w:rsidRDefault="00986BC8" w:rsidP="0001532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AE408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ru-RU"/>
              </w:rPr>
              <w:t>Moderate</w:t>
            </w:r>
            <w:proofErr w:type="spellEnd"/>
          </w:p>
        </w:tc>
      </w:tr>
      <w:tr w:rsidR="00986BC8" w:rsidRPr="00AE408A" w:rsidTr="00015323">
        <w:trPr>
          <w:trHeight w:val="1157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BC8" w:rsidRPr="00BE7B39" w:rsidRDefault="00986BC8" w:rsidP="00015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BE7B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Łaniewski</w:t>
            </w:r>
            <w:proofErr w:type="spellEnd"/>
            <w:r w:rsidRPr="00BE7B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BE7B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et</w:t>
            </w:r>
            <w:proofErr w:type="spellEnd"/>
            <w:r w:rsidRPr="00BE7B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BE7B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al</w:t>
            </w:r>
            <w:proofErr w:type="spellEnd"/>
            <w:r w:rsidRPr="00BE7B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., 201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BC8" w:rsidRPr="00BE7B39" w:rsidRDefault="00986BC8" w:rsidP="00015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BE7B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High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BC8" w:rsidRPr="00BE7B39" w:rsidRDefault="00986BC8" w:rsidP="00015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BE7B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Cross-sectional observational comparative study</w:t>
            </w:r>
          </w:p>
        </w:tc>
        <w:tc>
          <w:tcPr>
            <w:tcW w:w="12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BC8" w:rsidRPr="00BE7B39" w:rsidRDefault="00986BC8" w:rsidP="00015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BE7B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Moderate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BC8" w:rsidRPr="00BE7B39" w:rsidRDefault="00986BC8" w:rsidP="00015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BE7B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High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BC8" w:rsidRPr="00BE7B39" w:rsidRDefault="00986BC8" w:rsidP="00015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BE7B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Moderat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BC8" w:rsidRPr="00BE7B39" w:rsidRDefault="00986BC8" w:rsidP="00015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BE7B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High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BC8" w:rsidRPr="00AE408A" w:rsidRDefault="00986BC8" w:rsidP="0001532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AE408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ru-RU"/>
              </w:rPr>
              <w:t>Moderate</w:t>
            </w:r>
            <w:proofErr w:type="spellEnd"/>
          </w:p>
        </w:tc>
      </w:tr>
      <w:tr w:rsidR="00986BC8" w:rsidRPr="00C638EA" w:rsidTr="00015323">
        <w:trPr>
          <w:trHeight w:val="1157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6BC8" w:rsidRPr="00BE7B39" w:rsidRDefault="00986BC8" w:rsidP="00015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945927">
              <w:rPr>
                <w:rFonts w:ascii="Times New Roman" w:hAnsi="Times New Roman" w:cs="Times New Roman"/>
                <w:sz w:val="20"/>
                <w:szCs w:val="20"/>
              </w:rPr>
              <w:t>Gottschick</w:t>
            </w:r>
            <w:proofErr w:type="spellEnd"/>
            <w:r w:rsidRPr="00945927">
              <w:rPr>
                <w:rFonts w:ascii="Times New Roman" w:hAnsi="Times New Roman" w:cs="Times New Roman"/>
                <w:sz w:val="20"/>
                <w:szCs w:val="20"/>
              </w:rPr>
              <w:t>, 201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6BC8" w:rsidRPr="00BE7B39" w:rsidRDefault="00986BC8" w:rsidP="00015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proofErr w:type="spellStart"/>
            <w:r w:rsidRPr="00945927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  <w:proofErr w:type="spellEnd"/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6BC8" w:rsidRPr="00BE7B39" w:rsidRDefault="00986BC8" w:rsidP="00015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9459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randomized prospective clinical study</w:t>
            </w:r>
          </w:p>
        </w:tc>
        <w:tc>
          <w:tcPr>
            <w:tcW w:w="12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6BC8" w:rsidRPr="00BE7B39" w:rsidRDefault="00986BC8" w:rsidP="00015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BE7B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High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6BC8" w:rsidRPr="00BE7B39" w:rsidRDefault="00986BC8" w:rsidP="00015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BE7B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Moderate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6BC8" w:rsidRPr="00BE7B39" w:rsidRDefault="00986BC8" w:rsidP="00015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BE7B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Moderat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6BC8" w:rsidRPr="00BE7B39" w:rsidRDefault="00986BC8" w:rsidP="00015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BE7B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Moderate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6BC8" w:rsidRPr="00C638EA" w:rsidRDefault="00986BC8" w:rsidP="0001532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ru-RU"/>
              </w:rPr>
            </w:pPr>
            <w:proofErr w:type="spellStart"/>
            <w:r w:rsidRPr="00945927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  <w:proofErr w:type="spellEnd"/>
          </w:p>
        </w:tc>
      </w:tr>
      <w:tr w:rsidR="00986BC8" w:rsidRPr="00AE408A" w:rsidTr="00015323">
        <w:trPr>
          <w:trHeight w:val="1064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6BC8" w:rsidRPr="00BE7B39" w:rsidRDefault="00986BC8" w:rsidP="00015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5F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Lebeau</w:t>
            </w:r>
            <w:proofErr w:type="spellEnd"/>
            <w:r w:rsidRPr="005F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5F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et</w:t>
            </w:r>
            <w:proofErr w:type="spellEnd"/>
            <w:r w:rsidRPr="005F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5F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al</w:t>
            </w:r>
            <w:proofErr w:type="spellEnd"/>
            <w:r w:rsidRPr="005F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., 202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6BC8" w:rsidRPr="00BE7B39" w:rsidRDefault="00986BC8" w:rsidP="00015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BE7B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High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6BC8" w:rsidRPr="00BE7B39" w:rsidRDefault="00986BC8" w:rsidP="00015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proofErr w:type="spellStart"/>
            <w:r w:rsidRPr="00080709">
              <w:rPr>
                <w:rFonts w:ascii="Times New Roman" w:hAnsi="Times New Roman" w:cs="Times New Roman"/>
                <w:sz w:val="20"/>
                <w:szCs w:val="20"/>
              </w:rPr>
              <w:t>Cross-sectional</w:t>
            </w:r>
            <w:proofErr w:type="spellEnd"/>
          </w:p>
        </w:tc>
        <w:tc>
          <w:tcPr>
            <w:tcW w:w="12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6BC8" w:rsidRPr="00BE7B39" w:rsidRDefault="00986BC8" w:rsidP="00015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BE7B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Moderate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6BC8" w:rsidRPr="00BE7B39" w:rsidRDefault="00986BC8" w:rsidP="00015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BE7B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High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6BC8" w:rsidRPr="00BE7B39" w:rsidRDefault="00986BC8" w:rsidP="00015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BE7B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Moderat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6BC8" w:rsidRPr="00BE7B39" w:rsidRDefault="00986BC8" w:rsidP="00015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BE7B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High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6BC8" w:rsidRPr="00AE408A" w:rsidRDefault="00986BC8" w:rsidP="0001532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AE408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ru-RU"/>
              </w:rPr>
              <w:t>Moderate</w:t>
            </w:r>
            <w:proofErr w:type="spellEnd"/>
          </w:p>
        </w:tc>
      </w:tr>
    </w:tbl>
    <w:p w:rsidR="00F91CBF" w:rsidRDefault="00986BC8">
      <w:bookmarkStart w:id="0" w:name="_GoBack"/>
      <w:bookmarkEnd w:id="0"/>
    </w:p>
    <w:sectPr w:rsidR="00F91CBF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3B23"/>
    <w:rsid w:val="001F3B23"/>
    <w:rsid w:val="007B3899"/>
    <w:rsid w:val="008B3C02"/>
    <w:rsid w:val="00986BC8"/>
    <w:rsid w:val="00AC05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4C03AC9-C126-4AEE-A87B-CEB06E3141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86BC8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2</Words>
  <Characters>1670</Characters>
  <Application>Microsoft Office Word</Application>
  <DocSecurity>0</DocSecurity>
  <Lines>13</Lines>
  <Paragraphs>3</Paragraphs>
  <ScaleCrop>false</ScaleCrop>
  <Company/>
  <LinksUpToDate>false</LinksUpToDate>
  <CharactersWithSpaces>19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</dc:creator>
  <cp:keywords/>
  <dc:description/>
  <cp:lastModifiedBy>Diana</cp:lastModifiedBy>
  <cp:revision>3</cp:revision>
  <dcterms:created xsi:type="dcterms:W3CDTF">2026-01-27T06:37:00Z</dcterms:created>
  <dcterms:modified xsi:type="dcterms:W3CDTF">2026-01-27T06:42:00Z</dcterms:modified>
</cp:coreProperties>
</file>